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61B4" w:rsidRDefault="00255F5A" w:rsidP="00BB4C69">
      <w:pPr>
        <w:outlineLvl w:val="0"/>
      </w:pPr>
      <w:proofErr w:type="gramStart"/>
      <w:r>
        <w:rPr>
          <w:rFonts w:hint="eastAsia"/>
        </w:rPr>
        <w:t>Additional File 1</w:t>
      </w:r>
      <w:r w:rsidR="00F31526">
        <w:rPr>
          <w:rFonts w:eastAsia="宋体" w:hint="eastAsia"/>
        </w:rPr>
        <w:t>.</w:t>
      </w:r>
      <w:proofErr w:type="gramEnd"/>
      <w:r>
        <w:rPr>
          <w:rFonts w:hint="eastAsia"/>
        </w:rPr>
        <w:t xml:space="preserve"> </w:t>
      </w:r>
      <w:r>
        <w:t xml:space="preserve">Samples employed for </w:t>
      </w:r>
      <w:r w:rsidRPr="00255F5A">
        <w:t>CNV calling</w:t>
      </w:r>
      <w:r>
        <w:rPr>
          <w:rFonts w:hint="eastAsia"/>
        </w:rPr>
        <w:t xml:space="preserve"> in this study</w:t>
      </w:r>
      <w:r w:rsidR="00EC4B3E">
        <w:t xml:space="preserve">. </w:t>
      </w:r>
    </w:p>
    <w:tbl>
      <w:tblPr>
        <w:tblW w:w="8662" w:type="dxa"/>
        <w:tblInd w:w="93" w:type="dxa"/>
        <w:tblLook w:val="04A0" w:firstRow="1" w:lastRow="0" w:firstColumn="1" w:lastColumn="0" w:noHBand="0" w:noVBand="1"/>
      </w:tblPr>
      <w:tblGrid>
        <w:gridCol w:w="2460"/>
        <w:gridCol w:w="2460"/>
        <w:gridCol w:w="3742"/>
      </w:tblGrid>
      <w:tr w:rsidR="00255F5A" w:rsidRPr="00255F5A" w:rsidTr="00255F5A">
        <w:trPr>
          <w:trHeight w:val="630"/>
        </w:trPr>
        <w:tc>
          <w:tcPr>
            <w:tcW w:w="2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5F5A" w:rsidRPr="00255F5A" w:rsidRDefault="00EC4B3E" w:rsidP="00255F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="00255F5A" w:rsidRPr="00255F5A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</w:rPr>
              <w:t>Subject type</w:t>
            </w:r>
          </w:p>
        </w:tc>
        <w:tc>
          <w:tcPr>
            <w:tcW w:w="2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5F5A" w:rsidRPr="00255F5A" w:rsidRDefault="00255F5A" w:rsidP="00255F5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255F5A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</w:rPr>
              <w:t>Cancer tissue</w:t>
            </w:r>
          </w:p>
        </w:tc>
        <w:tc>
          <w:tcPr>
            <w:tcW w:w="37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5F5A" w:rsidRPr="00255F5A" w:rsidRDefault="0041566E" w:rsidP="00255F5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kern w:val="0"/>
                <w:szCs w:val="24"/>
              </w:rPr>
              <w:t>White b</w:t>
            </w:r>
            <w:bookmarkStart w:id="0" w:name="_GoBack"/>
            <w:bookmarkEnd w:id="0"/>
            <w:r w:rsidR="00255F5A" w:rsidRPr="00255F5A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</w:rPr>
              <w:t>lood cells of non-cancer subjects</w:t>
            </w:r>
          </w:p>
        </w:tc>
      </w:tr>
      <w:tr w:rsidR="00255F5A" w:rsidRPr="00255F5A" w:rsidTr="00255F5A">
        <w:trPr>
          <w:trHeight w:val="46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F5A" w:rsidRPr="00255F5A" w:rsidRDefault="00255F5A" w:rsidP="00255F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255F5A">
              <w:rPr>
                <w:rFonts w:eastAsia="Times New Roman" w:cs="Times New Roman"/>
                <w:color w:val="000000"/>
                <w:kern w:val="0"/>
                <w:szCs w:val="24"/>
              </w:rPr>
              <w:t>Autism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F5A" w:rsidRPr="00255F5A" w:rsidRDefault="00255F5A" w:rsidP="00255F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255F5A">
              <w:rPr>
                <w:rFonts w:eastAsia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F5A" w:rsidRPr="00255F5A" w:rsidRDefault="00255F5A" w:rsidP="00255F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255F5A">
              <w:rPr>
                <w:rFonts w:eastAsia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255F5A" w:rsidRPr="00255F5A" w:rsidTr="00255F5A">
        <w:trPr>
          <w:trHeight w:val="46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F5A" w:rsidRPr="00255F5A" w:rsidRDefault="00255F5A" w:rsidP="00255F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255F5A">
              <w:rPr>
                <w:rFonts w:eastAsia="Times New Roman" w:cs="Times New Roman"/>
                <w:color w:val="000000"/>
                <w:kern w:val="0"/>
                <w:szCs w:val="24"/>
              </w:rPr>
              <w:t>Breast canc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F5A" w:rsidRPr="00255F5A" w:rsidRDefault="00255F5A" w:rsidP="00255F5A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55F5A">
              <w:rPr>
                <w:rFonts w:eastAsia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F5A" w:rsidRPr="00255F5A" w:rsidRDefault="00255F5A" w:rsidP="00255F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255F5A">
              <w:rPr>
                <w:rFonts w:eastAsia="Times New Roman" w:cs="Times New Roman"/>
                <w:color w:val="000000"/>
                <w:kern w:val="0"/>
                <w:szCs w:val="24"/>
              </w:rPr>
              <w:t>0</w:t>
            </w:r>
          </w:p>
        </w:tc>
      </w:tr>
      <w:tr w:rsidR="00255F5A" w:rsidRPr="00255F5A" w:rsidTr="00255F5A">
        <w:trPr>
          <w:trHeight w:val="46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F5A" w:rsidRPr="00255F5A" w:rsidRDefault="00255F5A" w:rsidP="00255F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255F5A">
              <w:rPr>
                <w:rFonts w:eastAsia="Times New Roman" w:cs="Times New Roman"/>
                <w:color w:val="000000"/>
                <w:kern w:val="0"/>
                <w:szCs w:val="24"/>
              </w:rPr>
              <w:t>Diabet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F5A" w:rsidRPr="00255F5A" w:rsidRDefault="00255F5A" w:rsidP="00255F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255F5A">
              <w:rPr>
                <w:rFonts w:eastAsia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F5A" w:rsidRPr="00255F5A" w:rsidRDefault="00255F5A" w:rsidP="00255F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255F5A">
              <w:rPr>
                <w:rFonts w:eastAsia="Times New Roman" w:cs="Times New Roman"/>
                <w:color w:val="000000"/>
                <w:kern w:val="0"/>
                <w:szCs w:val="24"/>
              </w:rPr>
              <w:t>3</w:t>
            </w:r>
          </w:p>
        </w:tc>
      </w:tr>
      <w:tr w:rsidR="00255F5A" w:rsidRPr="00255F5A" w:rsidTr="00255F5A">
        <w:trPr>
          <w:trHeight w:val="46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F5A" w:rsidRPr="00255F5A" w:rsidRDefault="00255F5A" w:rsidP="00255F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255F5A">
              <w:rPr>
                <w:rFonts w:eastAsia="Times New Roman" w:cs="Times New Roman"/>
                <w:color w:val="000000"/>
                <w:kern w:val="0"/>
                <w:szCs w:val="24"/>
              </w:rPr>
              <w:t>Gastric canc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F5A" w:rsidRPr="00255F5A" w:rsidRDefault="00255F5A" w:rsidP="00255F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255F5A">
              <w:rPr>
                <w:rFonts w:eastAsia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F5A" w:rsidRPr="00255F5A" w:rsidRDefault="00255F5A" w:rsidP="00255F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255F5A">
              <w:rPr>
                <w:rFonts w:eastAsia="Times New Roman" w:cs="Times New Roman"/>
                <w:color w:val="000000"/>
                <w:kern w:val="0"/>
                <w:szCs w:val="24"/>
              </w:rPr>
              <w:t>0</w:t>
            </w:r>
          </w:p>
        </w:tc>
      </w:tr>
      <w:tr w:rsidR="00255F5A" w:rsidRPr="00255F5A" w:rsidTr="00255F5A">
        <w:trPr>
          <w:trHeight w:val="46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F5A" w:rsidRPr="00255F5A" w:rsidRDefault="00255F5A" w:rsidP="00255F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proofErr w:type="spellStart"/>
            <w:r w:rsidRPr="00255F5A">
              <w:rPr>
                <w:rFonts w:eastAsia="Times New Roman" w:cs="Times New Roman"/>
                <w:color w:val="000000"/>
                <w:kern w:val="0"/>
                <w:szCs w:val="24"/>
              </w:rPr>
              <w:t>Gliom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F5A" w:rsidRPr="00F31526" w:rsidRDefault="00F31526" w:rsidP="00255F5A">
            <w:pPr>
              <w:spacing w:after="0"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4"/>
              </w:rPr>
              <w:t>2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F5A" w:rsidRPr="00255F5A" w:rsidRDefault="00255F5A" w:rsidP="00255F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255F5A">
              <w:rPr>
                <w:rFonts w:eastAsia="Times New Roman" w:cs="Times New Roman"/>
                <w:color w:val="000000"/>
                <w:kern w:val="0"/>
                <w:szCs w:val="24"/>
              </w:rPr>
              <w:t>0</w:t>
            </w:r>
          </w:p>
        </w:tc>
      </w:tr>
      <w:tr w:rsidR="00255F5A" w:rsidRPr="00255F5A" w:rsidTr="00255F5A">
        <w:trPr>
          <w:trHeight w:val="46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F5A" w:rsidRPr="00255F5A" w:rsidRDefault="00255F5A" w:rsidP="00255F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255F5A">
              <w:rPr>
                <w:rFonts w:eastAsia="Times New Roman" w:cs="Times New Roman"/>
                <w:color w:val="000000"/>
                <w:kern w:val="0"/>
                <w:szCs w:val="24"/>
              </w:rPr>
              <w:t>Leukem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F5A" w:rsidRPr="00255F5A" w:rsidRDefault="00255F5A" w:rsidP="00255F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255F5A">
              <w:rPr>
                <w:rFonts w:eastAsia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F5A" w:rsidRPr="00255F5A" w:rsidRDefault="00255F5A" w:rsidP="00255F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255F5A">
              <w:rPr>
                <w:rFonts w:eastAsia="Times New Roman" w:cs="Times New Roman"/>
                <w:color w:val="000000"/>
                <w:kern w:val="0"/>
                <w:szCs w:val="24"/>
              </w:rPr>
              <w:t>0</w:t>
            </w:r>
          </w:p>
        </w:tc>
      </w:tr>
      <w:tr w:rsidR="00255F5A" w:rsidRPr="00255F5A" w:rsidTr="00255F5A">
        <w:trPr>
          <w:trHeight w:val="46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F5A" w:rsidRPr="00255F5A" w:rsidRDefault="00255F5A" w:rsidP="00255F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255F5A">
              <w:rPr>
                <w:rFonts w:eastAsia="Times New Roman" w:cs="Times New Roman"/>
                <w:color w:val="000000"/>
                <w:kern w:val="0"/>
                <w:szCs w:val="24"/>
              </w:rPr>
              <w:t>Liver canc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F5A" w:rsidRPr="00255F5A" w:rsidRDefault="00255F5A" w:rsidP="00255F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255F5A">
              <w:rPr>
                <w:rFonts w:eastAsia="Times New Roman" w:cs="Times New Roman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F5A" w:rsidRPr="00255F5A" w:rsidRDefault="00255F5A" w:rsidP="00255F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255F5A">
              <w:rPr>
                <w:rFonts w:eastAsia="Times New Roman" w:cs="Times New Roman"/>
                <w:color w:val="000000"/>
                <w:kern w:val="0"/>
                <w:szCs w:val="24"/>
              </w:rPr>
              <w:t>0</w:t>
            </w:r>
          </w:p>
        </w:tc>
      </w:tr>
      <w:tr w:rsidR="00255F5A" w:rsidRPr="00255F5A" w:rsidTr="00255F5A">
        <w:trPr>
          <w:trHeight w:val="46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F5A" w:rsidRPr="00255F5A" w:rsidRDefault="00255F5A" w:rsidP="00255F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255F5A">
              <w:rPr>
                <w:rFonts w:eastAsia="Times New Roman" w:cs="Times New Roman"/>
                <w:color w:val="000000"/>
                <w:kern w:val="0"/>
                <w:szCs w:val="24"/>
              </w:rPr>
              <w:t>Lung canc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F5A" w:rsidRPr="00255F5A" w:rsidRDefault="00255F5A" w:rsidP="00255F5A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55F5A">
              <w:rPr>
                <w:rFonts w:eastAsia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F5A" w:rsidRPr="00255F5A" w:rsidRDefault="00255F5A" w:rsidP="00255F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255F5A">
              <w:rPr>
                <w:rFonts w:eastAsia="Times New Roman" w:cs="Times New Roman"/>
                <w:color w:val="000000"/>
                <w:kern w:val="0"/>
                <w:szCs w:val="24"/>
              </w:rPr>
              <w:t>0</w:t>
            </w:r>
          </w:p>
        </w:tc>
      </w:tr>
      <w:tr w:rsidR="00255F5A" w:rsidRPr="00255F5A" w:rsidTr="00255F5A">
        <w:trPr>
          <w:trHeight w:val="46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F5A" w:rsidRPr="00255F5A" w:rsidRDefault="00255F5A" w:rsidP="00255F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255F5A">
              <w:rPr>
                <w:rFonts w:eastAsia="Times New Roman" w:cs="Times New Roman"/>
                <w:color w:val="000000"/>
                <w:kern w:val="0"/>
                <w:szCs w:val="24"/>
              </w:rPr>
              <w:t>Normal subject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F5A" w:rsidRPr="00255F5A" w:rsidRDefault="00255F5A" w:rsidP="00255F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255F5A">
              <w:rPr>
                <w:rFonts w:eastAsia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F5A" w:rsidRPr="00255F5A" w:rsidRDefault="00255F5A" w:rsidP="00255F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255F5A">
              <w:rPr>
                <w:rFonts w:eastAsia="Times New Roman" w:cs="Times New Roman"/>
                <w:color w:val="000000"/>
                <w:kern w:val="0"/>
                <w:szCs w:val="24"/>
              </w:rPr>
              <w:t>11</w:t>
            </w:r>
          </w:p>
        </w:tc>
      </w:tr>
      <w:tr w:rsidR="00255F5A" w:rsidRPr="00255F5A" w:rsidTr="00255F5A">
        <w:trPr>
          <w:trHeight w:val="46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F5A" w:rsidRPr="00255F5A" w:rsidRDefault="00255F5A" w:rsidP="00255F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255F5A">
              <w:rPr>
                <w:rFonts w:eastAsia="Times New Roman" w:cs="Times New Roman"/>
                <w:color w:val="000000"/>
                <w:kern w:val="0"/>
                <w:szCs w:val="24"/>
              </w:rPr>
              <w:t>TCE hyper-sensitivit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F5A" w:rsidRPr="00255F5A" w:rsidRDefault="00255F5A" w:rsidP="00255F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255F5A">
              <w:rPr>
                <w:rFonts w:eastAsia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F5A" w:rsidRPr="00255F5A" w:rsidRDefault="00255F5A" w:rsidP="00255F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255F5A">
              <w:rPr>
                <w:rFonts w:eastAsia="Times New Roman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255F5A" w:rsidRPr="00255F5A" w:rsidTr="00255F5A">
        <w:trPr>
          <w:trHeight w:val="465"/>
        </w:trPr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5F5A" w:rsidRPr="00255F5A" w:rsidRDefault="00255F5A" w:rsidP="00255F5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255F5A">
              <w:rPr>
                <w:rFonts w:eastAsia="Times New Roman" w:cs="Times New Roman"/>
                <w:color w:val="000000"/>
                <w:kern w:val="0"/>
                <w:szCs w:val="24"/>
              </w:rPr>
              <w:t>Schizophrenia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5F5A" w:rsidRPr="00255F5A" w:rsidRDefault="00255F5A" w:rsidP="00255F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255F5A">
              <w:rPr>
                <w:rFonts w:eastAsia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5F5A" w:rsidRPr="00255F5A" w:rsidRDefault="00255F5A" w:rsidP="00255F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255F5A">
              <w:rPr>
                <w:rFonts w:eastAsia="Times New Roman" w:cs="Times New Roman"/>
                <w:color w:val="000000"/>
                <w:kern w:val="0"/>
                <w:szCs w:val="24"/>
              </w:rPr>
              <w:t>6</w:t>
            </w:r>
          </w:p>
        </w:tc>
      </w:tr>
    </w:tbl>
    <w:p w:rsidR="00255F5A" w:rsidRDefault="00432EA0">
      <w:r>
        <w:t>D</w:t>
      </w:r>
      <w:r w:rsidR="00F31526">
        <w:t xml:space="preserve">escriptions </w:t>
      </w:r>
      <w:r w:rsidR="00A26E3A">
        <w:rPr>
          <w:rFonts w:eastAsia="宋体" w:hint="eastAsia"/>
        </w:rPr>
        <w:t xml:space="preserve">of the samples </w:t>
      </w:r>
      <w:r w:rsidR="00F31526">
        <w:t>are given in Additional File 2.</w:t>
      </w:r>
    </w:p>
    <w:p w:rsidR="00255F5A" w:rsidRDefault="00255F5A"/>
    <w:sectPr w:rsidR="00255F5A" w:rsidSect="002F4DA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255F5A"/>
    <w:rsid w:val="000606D2"/>
    <w:rsid w:val="00060CF2"/>
    <w:rsid w:val="000B40C7"/>
    <w:rsid w:val="00143961"/>
    <w:rsid w:val="001653BC"/>
    <w:rsid w:val="00167E31"/>
    <w:rsid w:val="001F122B"/>
    <w:rsid w:val="00246CEA"/>
    <w:rsid w:val="00255F5A"/>
    <w:rsid w:val="002E7723"/>
    <w:rsid w:val="002F4DA0"/>
    <w:rsid w:val="00311729"/>
    <w:rsid w:val="00385641"/>
    <w:rsid w:val="003962C4"/>
    <w:rsid w:val="003A6806"/>
    <w:rsid w:val="0041566E"/>
    <w:rsid w:val="004200C2"/>
    <w:rsid w:val="00432EA0"/>
    <w:rsid w:val="00456F0D"/>
    <w:rsid w:val="004773A3"/>
    <w:rsid w:val="004E7B74"/>
    <w:rsid w:val="005412AE"/>
    <w:rsid w:val="00546CA2"/>
    <w:rsid w:val="00595881"/>
    <w:rsid w:val="005C0C53"/>
    <w:rsid w:val="005F430B"/>
    <w:rsid w:val="005F68C4"/>
    <w:rsid w:val="0061264D"/>
    <w:rsid w:val="00662BAE"/>
    <w:rsid w:val="00684E0C"/>
    <w:rsid w:val="006947D5"/>
    <w:rsid w:val="006A71AD"/>
    <w:rsid w:val="006D209F"/>
    <w:rsid w:val="006D66DC"/>
    <w:rsid w:val="00715CFB"/>
    <w:rsid w:val="007E4756"/>
    <w:rsid w:val="007F12B7"/>
    <w:rsid w:val="00851DF8"/>
    <w:rsid w:val="008864BE"/>
    <w:rsid w:val="008A2FC1"/>
    <w:rsid w:val="008C4732"/>
    <w:rsid w:val="008D24F4"/>
    <w:rsid w:val="009531CA"/>
    <w:rsid w:val="00972BD0"/>
    <w:rsid w:val="00995137"/>
    <w:rsid w:val="009F361F"/>
    <w:rsid w:val="00A22C87"/>
    <w:rsid w:val="00A26E3A"/>
    <w:rsid w:val="00A27CB9"/>
    <w:rsid w:val="00A40D80"/>
    <w:rsid w:val="00AC54C7"/>
    <w:rsid w:val="00AD6877"/>
    <w:rsid w:val="00B115FD"/>
    <w:rsid w:val="00B675A5"/>
    <w:rsid w:val="00BB3426"/>
    <w:rsid w:val="00BB4C69"/>
    <w:rsid w:val="00BB56E9"/>
    <w:rsid w:val="00BB6E5B"/>
    <w:rsid w:val="00BF4C00"/>
    <w:rsid w:val="00C0472D"/>
    <w:rsid w:val="00C249C4"/>
    <w:rsid w:val="00D14AD7"/>
    <w:rsid w:val="00D531A4"/>
    <w:rsid w:val="00D533F3"/>
    <w:rsid w:val="00D67F48"/>
    <w:rsid w:val="00D72E54"/>
    <w:rsid w:val="00D72EA8"/>
    <w:rsid w:val="00D935DD"/>
    <w:rsid w:val="00DA5380"/>
    <w:rsid w:val="00DF2915"/>
    <w:rsid w:val="00E12C00"/>
    <w:rsid w:val="00E15DE7"/>
    <w:rsid w:val="00E3330A"/>
    <w:rsid w:val="00E65285"/>
    <w:rsid w:val="00E70B52"/>
    <w:rsid w:val="00EA3B6E"/>
    <w:rsid w:val="00EB167D"/>
    <w:rsid w:val="00EC4B3E"/>
    <w:rsid w:val="00F00157"/>
    <w:rsid w:val="00F31526"/>
    <w:rsid w:val="00FA4AAB"/>
    <w:rsid w:val="00FB552A"/>
    <w:rsid w:val="00FD35CB"/>
    <w:rsid w:val="00FF6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kern w:val="2"/>
        <w:sz w:val="24"/>
        <w:szCs w:val="21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4DA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semiHidden/>
    <w:unhideWhenUsed/>
    <w:rsid w:val="00BB4C69"/>
    <w:rPr>
      <w:rFonts w:ascii="Microsoft JhengHei" w:eastAsia="Microsoft JhengHei"/>
      <w:sz w:val="18"/>
      <w:szCs w:val="18"/>
    </w:rPr>
  </w:style>
  <w:style w:type="character" w:customStyle="1" w:styleId="Char">
    <w:name w:val="文档结构图 Char"/>
    <w:basedOn w:val="a0"/>
    <w:link w:val="a3"/>
    <w:uiPriority w:val="99"/>
    <w:semiHidden/>
    <w:rsid w:val="00BB4C69"/>
    <w:rPr>
      <w:rFonts w:ascii="Microsoft JhengHei" w:eastAsia="Microsoft JhengHe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kern w:val="2"/>
        <w:sz w:val="24"/>
        <w:szCs w:val="21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466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</Words>
  <Characters>336</Characters>
  <Application>Microsoft Office Word</Application>
  <DocSecurity>0</DocSecurity>
  <Lines>2</Lines>
  <Paragraphs>1</Paragraphs>
  <ScaleCrop>false</ScaleCrop>
  <Company>Lenovo</Company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Jianfeng</dc:creator>
  <cp:lastModifiedBy>YangJianfeng</cp:lastModifiedBy>
  <cp:revision>6</cp:revision>
  <dcterms:created xsi:type="dcterms:W3CDTF">2014-08-29T06:46:00Z</dcterms:created>
  <dcterms:modified xsi:type="dcterms:W3CDTF">2014-09-01T07:02:00Z</dcterms:modified>
</cp:coreProperties>
</file>